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39DD1B" w14:textId="2827CB6C" w:rsidR="00824B36" w:rsidRDefault="00B540D0" w:rsidP="00436AB8">
      <w:pPr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>Supplemental Table 3</w:t>
      </w:r>
      <w:bookmarkStart w:id="0" w:name="_GoBack"/>
      <w:bookmarkEnd w:id="0"/>
      <w:r w:rsidR="004F1BD9" w:rsidRPr="00EE452D">
        <w:rPr>
          <w:rFonts w:ascii="Times New Roman" w:hAnsi="Times New Roman"/>
          <w:b/>
        </w:rPr>
        <w:t>:</w:t>
      </w:r>
      <w:r w:rsidR="004F1BD9" w:rsidRPr="00EE452D">
        <w:rPr>
          <w:rFonts w:ascii="Times New Roman" w:hAnsi="Times New Roman"/>
        </w:rPr>
        <w:t xml:space="preserve"> Surg</w:t>
      </w:r>
      <w:r w:rsidR="007133E3" w:rsidRPr="00EE452D">
        <w:rPr>
          <w:rFonts w:ascii="Times New Roman" w:hAnsi="Times New Roman"/>
        </w:rPr>
        <w:t>ery data</w:t>
      </w:r>
      <w:r w:rsidR="004F1BD9" w:rsidRPr="00EE452D">
        <w:rPr>
          <w:rFonts w:ascii="Times New Roman" w:hAnsi="Times New Roman"/>
        </w:rPr>
        <w:t xml:space="preserve"> and post-</w:t>
      </w:r>
      <w:r w:rsidR="002478D8" w:rsidRPr="00EE452D">
        <w:rPr>
          <w:rFonts w:ascii="Times New Roman" w:hAnsi="Times New Roman"/>
        </w:rPr>
        <w:t>surgery</w:t>
      </w:r>
      <w:r w:rsidR="004F1BD9" w:rsidRPr="00EE452D">
        <w:rPr>
          <w:rFonts w:ascii="Times New Roman" w:hAnsi="Times New Roman"/>
        </w:rPr>
        <w:t xml:space="preserve"> complications for the 75 patients </w:t>
      </w:r>
      <w:r w:rsidR="007133E3" w:rsidRPr="00EE452D">
        <w:rPr>
          <w:rFonts w:ascii="Times New Roman" w:hAnsi="Times New Roman"/>
        </w:rPr>
        <w:t xml:space="preserve">with IPMN who underwent </w:t>
      </w:r>
      <w:r w:rsidR="007133E3" w:rsidRPr="00EE452D">
        <w:rPr>
          <w:rStyle w:val="transpan"/>
          <w:rFonts w:ascii="Times New Roman" w:hAnsi="Times New Roman"/>
        </w:rPr>
        <w:t>duodenopancreatectomy</w:t>
      </w:r>
      <w:r w:rsidR="004F1BD9" w:rsidRPr="00EE452D">
        <w:rPr>
          <w:rFonts w:ascii="Times New Roman" w:hAnsi="Times New Roman"/>
        </w:rPr>
        <w:t xml:space="preserve"> </w:t>
      </w:r>
      <w:r w:rsidR="007133E3" w:rsidRPr="00EE452D">
        <w:rPr>
          <w:rFonts w:ascii="Times New Roman" w:hAnsi="Times New Roman"/>
        </w:rPr>
        <w:t>(</w:t>
      </w:r>
      <w:r w:rsidR="004F1BD9" w:rsidRPr="00EE452D">
        <w:rPr>
          <w:rFonts w:ascii="Times New Roman" w:hAnsi="Times New Roman"/>
        </w:rPr>
        <w:t xml:space="preserve">Whipple </w:t>
      </w:r>
      <w:r w:rsidR="007133E3" w:rsidRPr="00EE452D">
        <w:rPr>
          <w:rFonts w:ascii="Times New Roman" w:hAnsi="Times New Roman"/>
        </w:rPr>
        <w:t>procedure) or</w:t>
      </w:r>
      <w:r w:rsidR="004F1BD9" w:rsidRPr="00EE452D">
        <w:rPr>
          <w:rFonts w:ascii="Times New Roman" w:hAnsi="Times New Roman"/>
        </w:rPr>
        <w:t xml:space="preserve"> total pancreatectomy</w:t>
      </w:r>
      <w:r w:rsidR="007133E3" w:rsidRPr="00EE452D">
        <w:rPr>
          <w:rFonts w:ascii="Times New Roman" w:hAnsi="Times New Roman"/>
        </w:rPr>
        <w:t xml:space="preserve">. Data are shown for patients with </w:t>
      </w:r>
      <w:r w:rsidR="004F1BD9" w:rsidRPr="00EE452D">
        <w:rPr>
          <w:rFonts w:ascii="Times New Roman" w:hAnsi="Times New Roman"/>
        </w:rPr>
        <w:t xml:space="preserve">benign (low-intermediate dysplasia) and malignant </w:t>
      </w:r>
      <w:r w:rsidR="00D50C3B" w:rsidRPr="00EE452D">
        <w:rPr>
          <w:rFonts w:ascii="Times New Roman" w:hAnsi="Times New Roman"/>
        </w:rPr>
        <w:t>(</w:t>
      </w:r>
      <w:r w:rsidR="004F1BD9" w:rsidRPr="00EE452D">
        <w:rPr>
          <w:rFonts w:ascii="Times New Roman" w:hAnsi="Times New Roman"/>
        </w:rPr>
        <w:t xml:space="preserve">high grade dysplasia –invasive carcinoma) </w:t>
      </w:r>
      <w:r w:rsidR="007133E3" w:rsidRPr="00EE452D">
        <w:rPr>
          <w:rFonts w:ascii="Times New Roman" w:hAnsi="Times New Roman"/>
        </w:rPr>
        <w:t>IPMN (post-surgery pathology)</w:t>
      </w:r>
    </w:p>
    <w:p w14:paraId="1ADD87DD" w14:textId="77777777" w:rsidR="00EE452D" w:rsidRPr="00EE452D" w:rsidRDefault="00EE452D" w:rsidP="00436AB8">
      <w:pPr>
        <w:spacing w:after="0" w:line="240" w:lineRule="auto"/>
        <w:rPr>
          <w:rFonts w:ascii="Times New Roman" w:hAnsi="Times New Roman"/>
        </w:rPr>
      </w:pP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8"/>
        <w:gridCol w:w="4461"/>
        <w:gridCol w:w="4966"/>
      </w:tblGrid>
      <w:tr w:rsidR="004F1BD9" w:rsidRPr="00436AB8" w14:paraId="3ECFF0F7" w14:textId="77777777" w:rsidTr="00436AB8">
        <w:tc>
          <w:tcPr>
            <w:tcW w:w="3018" w:type="dxa"/>
            <w:tcBorders>
              <w:top w:val="single" w:sz="4" w:space="0" w:color="auto"/>
              <w:bottom w:val="single" w:sz="4" w:space="0" w:color="auto"/>
            </w:tcBorders>
          </w:tcPr>
          <w:p w14:paraId="341E78C5" w14:textId="77777777" w:rsidR="004F1BD9" w:rsidRPr="00436AB8" w:rsidRDefault="004F1BD9" w:rsidP="00436AB8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61" w:type="dxa"/>
            <w:tcBorders>
              <w:top w:val="single" w:sz="4" w:space="0" w:color="auto"/>
              <w:bottom w:val="single" w:sz="4" w:space="0" w:color="auto"/>
            </w:tcBorders>
          </w:tcPr>
          <w:p w14:paraId="100BDFE2" w14:textId="66226D87" w:rsidR="004F1BD9" w:rsidRPr="00436AB8" w:rsidRDefault="00955564" w:rsidP="00436AB8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36AB8">
              <w:rPr>
                <w:rFonts w:ascii="Times New Roman" w:hAnsi="Times New Roman"/>
                <w:b/>
                <w:sz w:val="20"/>
                <w:szCs w:val="20"/>
              </w:rPr>
              <w:t>Benign IPMN</w:t>
            </w:r>
          </w:p>
          <w:p w14:paraId="32988B10" w14:textId="77777777" w:rsidR="004F1BD9" w:rsidRPr="00436AB8" w:rsidRDefault="004F1BD9" w:rsidP="00436AB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6AB8">
              <w:rPr>
                <w:rFonts w:ascii="Times New Roman" w:hAnsi="Times New Roman"/>
                <w:sz w:val="20"/>
                <w:szCs w:val="20"/>
              </w:rPr>
              <w:t xml:space="preserve">N = 29 </w:t>
            </w:r>
            <w:r w:rsidRPr="00436AB8">
              <w:rPr>
                <w:rFonts w:ascii="Times New Roman" w:hAnsi="Times New Roman"/>
                <w:i/>
                <w:sz w:val="20"/>
                <w:szCs w:val="20"/>
              </w:rPr>
              <w:t>(%)</w:t>
            </w:r>
          </w:p>
        </w:tc>
        <w:tc>
          <w:tcPr>
            <w:tcW w:w="4966" w:type="dxa"/>
            <w:tcBorders>
              <w:top w:val="single" w:sz="4" w:space="0" w:color="auto"/>
              <w:bottom w:val="single" w:sz="4" w:space="0" w:color="auto"/>
            </w:tcBorders>
          </w:tcPr>
          <w:p w14:paraId="5E1B4138" w14:textId="77777777" w:rsidR="00955564" w:rsidRPr="00436AB8" w:rsidRDefault="00955564" w:rsidP="00436AB8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36AB8">
              <w:rPr>
                <w:rFonts w:ascii="Times New Roman" w:hAnsi="Times New Roman"/>
                <w:b/>
                <w:sz w:val="20"/>
                <w:szCs w:val="20"/>
              </w:rPr>
              <w:t>Malignant IPMN</w:t>
            </w:r>
          </w:p>
          <w:p w14:paraId="211BB3DD" w14:textId="15E71B9E" w:rsidR="004F1BD9" w:rsidRPr="00436AB8" w:rsidRDefault="004F1BD9" w:rsidP="00436AB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6AB8">
              <w:rPr>
                <w:rFonts w:ascii="Times New Roman" w:hAnsi="Times New Roman"/>
                <w:sz w:val="20"/>
                <w:szCs w:val="20"/>
              </w:rPr>
              <w:t xml:space="preserve">N = 46 </w:t>
            </w:r>
            <w:r w:rsidRPr="00436AB8">
              <w:rPr>
                <w:rFonts w:ascii="Times New Roman" w:hAnsi="Times New Roman"/>
                <w:i/>
                <w:sz w:val="20"/>
                <w:szCs w:val="20"/>
              </w:rPr>
              <w:t>(%)</w:t>
            </w:r>
          </w:p>
        </w:tc>
      </w:tr>
      <w:tr w:rsidR="004F1BD9" w:rsidRPr="00436AB8" w14:paraId="270A7716" w14:textId="77777777" w:rsidTr="00436AB8">
        <w:tc>
          <w:tcPr>
            <w:tcW w:w="3018" w:type="dxa"/>
            <w:tcBorders>
              <w:top w:val="single" w:sz="4" w:space="0" w:color="auto"/>
            </w:tcBorders>
          </w:tcPr>
          <w:p w14:paraId="4A5BF8BD" w14:textId="3E37031F" w:rsidR="004F1BD9" w:rsidRPr="00436AB8" w:rsidRDefault="007133E3" w:rsidP="00436AB8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436AB8">
              <w:rPr>
                <w:rFonts w:ascii="Times New Roman" w:hAnsi="Times New Roman"/>
                <w:b/>
                <w:sz w:val="20"/>
                <w:szCs w:val="20"/>
              </w:rPr>
              <w:t>Surgery d</w:t>
            </w:r>
            <w:r w:rsidR="004F1BD9" w:rsidRPr="00436AB8">
              <w:rPr>
                <w:rFonts w:ascii="Times New Roman" w:hAnsi="Times New Roman"/>
                <w:b/>
                <w:sz w:val="20"/>
                <w:szCs w:val="20"/>
              </w:rPr>
              <w:t>uration</w:t>
            </w:r>
            <w:r w:rsidR="004F1BD9" w:rsidRPr="00436AB8">
              <w:rPr>
                <w:rFonts w:ascii="Times New Roman" w:hAnsi="Times New Roman"/>
                <w:sz w:val="20"/>
                <w:szCs w:val="20"/>
              </w:rPr>
              <w:t xml:space="preserve"> mean (min) </w:t>
            </w:r>
            <w:r w:rsidR="00266C02" w:rsidRPr="00436AB8">
              <w:rPr>
                <w:rFonts w:ascii="Times New Roman" w:hAnsi="Times New Roman"/>
                <w:i/>
                <w:sz w:val="20"/>
                <w:szCs w:val="20"/>
              </w:rPr>
              <w:t>(median;</w:t>
            </w:r>
            <w:r w:rsidR="004F1BD9" w:rsidRPr="00436AB8">
              <w:rPr>
                <w:rFonts w:ascii="Times New Roman" w:hAnsi="Times New Roman"/>
                <w:i/>
                <w:sz w:val="20"/>
                <w:szCs w:val="20"/>
              </w:rPr>
              <w:t xml:space="preserve"> range)</w:t>
            </w:r>
          </w:p>
        </w:tc>
        <w:tc>
          <w:tcPr>
            <w:tcW w:w="4461" w:type="dxa"/>
            <w:tcBorders>
              <w:top w:val="single" w:sz="4" w:space="0" w:color="auto"/>
            </w:tcBorders>
          </w:tcPr>
          <w:p w14:paraId="45624FAA" w14:textId="77777777" w:rsidR="004F1BD9" w:rsidRPr="00436AB8" w:rsidRDefault="004F1BD9" w:rsidP="00436AB8">
            <w:pPr>
              <w:spacing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36AB8">
              <w:rPr>
                <w:rFonts w:ascii="Times New Roman" w:hAnsi="Times New Roman"/>
                <w:sz w:val="20"/>
                <w:szCs w:val="20"/>
              </w:rPr>
              <w:t>249</w:t>
            </w:r>
            <w:r w:rsidRPr="00436AB8">
              <w:rPr>
                <w:rFonts w:ascii="Times New Roman" w:hAnsi="Times New Roman"/>
                <w:i/>
                <w:sz w:val="20"/>
                <w:szCs w:val="20"/>
              </w:rPr>
              <w:t xml:space="preserve"> (240; 140-360)</w:t>
            </w:r>
          </w:p>
        </w:tc>
        <w:tc>
          <w:tcPr>
            <w:tcW w:w="4966" w:type="dxa"/>
            <w:tcBorders>
              <w:top w:val="single" w:sz="4" w:space="0" w:color="auto"/>
            </w:tcBorders>
          </w:tcPr>
          <w:p w14:paraId="679700E6" w14:textId="77777777" w:rsidR="004F1BD9" w:rsidRPr="00436AB8" w:rsidRDefault="004F1BD9" w:rsidP="00436AB8">
            <w:pPr>
              <w:spacing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36AB8">
              <w:rPr>
                <w:rFonts w:ascii="Times New Roman" w:hAnsi="Times New Roman"/>
                <w:sz w:val="20"/>
                <w:szCs w:val="20"/>
              </w:rPr>
              <w:t>234</w:t>
            </w:r>
            <w:r w:rsidRPr="00436AB8">
              <w:rPr>
                <w:rFonts w:ascii="Times New Roman" w:hAnsi="Times New Roman"/>
                <w:i/>
                <w:sz w:val="20"/>
                <w:szCs w:val="20"/>
              </w:rPr>
              <w:t xml:space="preserve"> (225; 100-500)</w:t>
            </w:r>
          </w:p>
        </w:tc>
      </w:tr>
      <w:tr w:rsidR="004F1BD9" w:rsidRPr="00436AB8" w14:paraId="5A70CCFB" w14:textId="77777777" w:rsidTr="00436AB8">
        <w:tc>
          <w:tcPr>
            <w:tcW w:w="3018" w:type="dxa"/>
          </w:tcPr>
          <w:p w14:paraId="7ABB152D" w14:textId="1B3D41FC" w:rsidR="004F1BD9" w:rsidRPr="00436AB8" w:rsidRDefault="00955564" w:rsidP="00436AB8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36AB8">
              <w:rPr>
                <w:rFonts w:ascii="Times New Roman" w:hAnsi="Times New Roman"/>
                <w:b/>
                <w:sz w:val="20"/>
                <w:szCs w:val="20"/>
              </w:rPr>
              <w:t>Pancreatic a</w:t>
            </w:r>
            <w:r w:rsidR="004F1BD9" w:rsidRPr="00436AB8">
              <w:rPr>
                <w:rFonts w:ascii="Times New Roman" w:hAnsi="Times New Roman"/>
                <w:b/>
                <w:sz w:val="20"/>
                <w:szCs w:val="20"/>
              </w:rPr>
              <w:t>nastomosis (*)</w:t>
            </w:r>
          </w:p>
          <w:p w14:paraId="03A78FD7" w14:textId="5F7F914E" w:rsidR="004F1BD9" w:rsidRPr="00436AB8" w:rsidRDefault="004F1BD9" w:rsidP="00436AB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6AB8">
              <w:rPr>
                <w:rFonts w:ascii="Times New Roman" w:hAnsi="Times New Roman"/>
                <w:sz w:val="20"/>
                <w:szCs w:val="20"/>
              </w:rPr>
              <w:t>Pancreaticogastrostomy</w:t>
            </w:r>
          </w:p>
          <w:p w14:paraId="677EE28F" w14:textId="3BF63D65" w:rsidR="004F1BD9" w:rsidRPr="00436AB8" w:rsidRDefault="004F1BD9" w:rsidP="00436AB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6AB8">
              <w:rPr>
                <w:rFonts w:ascii="Times New Roman" w:hAnsi="Times New Roman"/>
                <w:sz w:val="20"/>
                <w:szCs w:val="20"/>
              </w:rPr>
              <w:t>Pancreticojejunostomy</w:t>
            </w:r>
          </w:p>
          <w:p w14:paraId="1FC6D8D3" w14:textId="76F2261F" w:rsidR="004F1BD9" w:rsidRPr="00436AB8" w:rsidRDefault="004F1BD9" w:rsidP="00436AB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6AB8">
              <w:rPr>
                <w:rFonts w:ascii="Times New Roman" w:hAnsi="Times New Roman"/>
                <w:sz w:val="20"/>
                <w:szCs w:val="20"/>
              </w:rPr>
              <w:t>No anastomosis</w:t>
            </w:r>
          </w:p>
        </w:tc>
        <w:tc>
          <w:tcPr>
            <w:tcW w:w="4461" w:type="dxa"/>
          </w:tcPr>
          <w:p w14:paraId="2A78E867" w14:textId="77777777" w:rsidR="004F1BD9" w:rsidRPr="00436AB8" w:rsidRDefault="004F1BD9" w:rsidP="00436AB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6A3B99C" w14:textId="77777777" w:rsidR="004F1BD9" w:rsidRPr="00436AB8" w:rsidRDefault="004F1BD9" w:rsidP="00436AB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6AB8">
              <w:rPr>
                <w:rFonts w:ascii="Times New Roman" w:hAnsi="Times New Roman"/>
                <w:sz w:val="20"/>
                <w:szCs w:val="20"/>
              </w:rPr>
              <w:t xml:space="preserve">7 </w:t>
            </w:r>
            <w:r w:rsidRPr="00436AB8">
              <w:rPr>
                <w:rFonts w:ascii="Times New Roman" w:hAnsi="Times New Roman"/>
                <w:i/>
                <w:sz w:val="20"/>
                <w:szCs w:val="20"/>
              </w:rPr>
              <w:t>(12.5)</w:t>
            </w:r>
          </w:p>
          <w:p w14:paraId="48BB5B95" w14:textId="77777777" w:rsidR="004F1BD9" w:rsidRPr="00436AB8" w:rsidRDefault="004F1BD9" w:rsidP="00436AB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6AB8">
              <w:rPr>
                <w:rFonts w:ascii="Times New Roman" w:hAnsi="Times New Roman"/>
                <w:sz w:val="20"/>
                <w:szCs w:val="20"/>
              </w:rPr>
              <w:t xml:space="preserve">10 </w:t>
            </w:r>
            <w:r w:rsidRPr="00436AB8">
              <w:rPr>
                <w:rFonts w:ascii="Times New Roman" w:hAnsi="Times New Roman"/>
                <w:i/>
                <w:sz w:val="20"/>
                <w:szCs w:val="20"/>
              </w:rPr>
              <w:t>(18)</w:t>
            </w:r>
          </w:p>
          <w:p w14:paraId="050A2413" w14:textId="77777777" w:rsidR="004F1BD9" w:rsidRPr="00436AB8" w:rsidRDefault="004F1BD9" w:rsidP="00436AB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6AB8">
              <w:rPr>
                <w:rFonts w:ascii="Times New Roman" w:hAnsi="Times New Roman"/>
                <w:sz w:val="20"/>
                <w:szCs w:val="20"/>
              </w:rPr>
              <w:t xml:space="preserve">3 </w:t>
            </w:r>
            <w:r w:rsidRPr="00436AB8">
              <w:rPr>
                <w:rFonts w:ascii="Times New Roman" w:hAnsi="Times New Roman"/>
                <w:i/>
                <w:sz w:val="20"/>
                <w:szCs w:val="20"/>
              </w:rPr>
              <w:t>(5.5)</w:t>
            </w:r>
          </w:p>
        </w:tc>
        <w:tc>
          <w:tcPr>
            <w:tcW w:w="4966" w:type="dxa"/>
          </w:tcPr>
          <w:p w14:paraId="7116AD6A" w14:textId="77777777" w:rsidR="004F1BD9" w:rsidRPr="00436AB8" w:rsidRDefault="004F1BD9" w:rsidP="00436AB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63B0F02" w14:textId="77777777" w:rsidR="004F1BD9" w:rsidRPr="00436AB8" w:rsidRDefault="004F1BD9" w:rsidP="00436AB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6AB8">
              <w:rPr>
                <w:rFonts w:ascii="Times New Roman" w:hAnsi="Times New Roman"/>
                <w:sz w:val="20"/>
                <w:szCs w:val="20"/>
              </w:rPr>
              <w:t xml:space="preserve">19 </w:t>
            </w:r>
            <w:r w:rsidRPr="00436AB8">
              <w:rPr>
                <w:rFonts w:ascii="Times New Roman" w:hAnsi="Times New Roman"/>
                <w:i/>
                <w:sz w:val="20"/>
                <w:szCs w:val="20"/>
              </w:rPr>
              <w:t>(34)</w:t>
            </w:r>
          </w:p>
          <w:p w14:paraId="6446A718" w14:textId="77777777" w:rsidR="004F1BD9" w:rsidRPr="00436AB8" w:rsidRDefault="004F1BD9" w:rsidP="00436AB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6AB8">
              <w:rPr>
                <w:rFonts w:ascii="Times New Roman" w:hAnsi="Times New Roman"/>
                <w:sz w:val="20"/>
                <w:szCs w:val="20"/>
              </w:rPr>
              <w:t xml:space="preserve">15 </w:t>
            </w:r>
            <w:r w:rsidRPr="00436AB8">
              <w:rPr>
                <w:rFonts w:ascii="Times New Roman" w:hAnsi="Times New Roman"/>
                <w:i/>
                <w:sz w:val="20"/>
                <w:szCs w:val="20"/>
              </w:rPr>
              <w:t>(27)</w:t>
            </w:r>
          </w:p>
          <w:p w14:paraId="5FD71C98" w14:textId="77777777" w:rsidR="004F1BD9" w:rsidRPr="00436AB8" w:rsidRDefault="004F1BD9" w:rsidP="00436AB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6AB8">
              <w:rPr>
                <w:rFonts w:ascii="Times New Roman" w:hAnsi="Times New Roman"/>
                <w:sz w:val="20"/>
                <w:szCs w:val="20"/>
              </w:rPr>
              <w:t xml:space="preserve">2 </w:t>
            </w:r>
            <w:r w:rsidRPr="00436AB8">
              <w:rPr>
                <w:rFonts w:ascii="Times New Roman" w:hAnsi="Times New Roman"/>
                <w:i/>
                <w:sz w:val="20"/>
                <w:szCs w:val="20"/>
              </w:rPr>
              <w:t>(3.5)</w:t>
            </w:r>
          </w:p>
        </w:tc>
      </w:tr>
      <w:tr w:rsidR="004F1BD9" w:rsidRPr="00436AB8" w14:paraId="08C7A4A3" w14:textId="77777777" w:rsidTr="00436AB8">
        <w:tc>
          <w:tcPr>
            <w:tcW w:w="3018" w:type="dxa"/>
            <w:tcBorders>
              <w:bottom w:val="nil"/>
            </w:tcBorders>
          </w:tcPr>
          <w:p w14:paraId="3474AA40" w14:textId="77777777" w:rsidR="004F1BD9" w:rsidRPr="00436AB8" w:rsidRDefault="004F1BD9" w:rsidP="00436AB8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6EA5A4B0" w14:textId="709E2048" w:rsidR="004F1BD9" w:rsidRPr="00436AB8" w:rsidRDefault="007133E3" w:rsidP="00436AB8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36AB8">
              <w:rPr>
                <w:rFonts w:ascii="Times New Roman" w:hAnsi="Times New Roman"/>
                <w:b/>
                <w:sz w:val="20"/>
                <w:szCs w:val="20"/>
              </w:rPr>
              <w:t>Grade</w:t>
            </w:r>
            <w:r w:rsidR="004F1BD9" w:rsidRPr="00436AB8">
              <w:rPr>
                <w:rFonts w:ascii="Times New Roman" w:hAnsi="Times New Roman"/>
                <w:b/>
                <w:sz w:val="20"/>
                <w:szCs w:val="20"/>
              </w:rPr>
              <w:t xml:space="preserve"> III/IV</w:t>
            </w:r>
            <w:r w:rsidRPr="00436AB8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(**)</w:t>
            </w:r>
          </w:p>
        </w:tc>
        <w:tc>
          <w:tcPr>
            <w:tcW w:w="4461" w:type="dxa"/>
            <w:tcBorders>
              <w:bottom w:val="nil"/>
            </w:tcBorders>
          </w:tcPr>
          <w:p w14:paraId="63ABE9A6" w14:textId="77777777" w:rsidR="004F1BD9" w:rsidRPr="00436AB8" w:rsidRDefault="004F1BD9" w:rsidP="00436AB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52F6CEE" w14:textId="6DE23655" w:rsidR="004F1BD9" w:rsidRPr="00436AB8" w:rsidRDefault="004A2088" w:rsidP="00436AB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6AB8">
              <w:rPr>
                <w:rFonts w:ascii="Times New Roman" w:hAnsi="Times New Roman"/>
                <w:sz w:val="20"/>
                <w:szCs w:val="20"/>
              </w:rPr>
              <w:t>9</w:t>
            </w:r>
            <w:r w:rsidR="004F1BD9" w:rsidRPr="00436AB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436AB8" w:rsidRPr="00436AB8">
              <w:rPr>
                <w:rFonts w:ascii="Times New Roman" w:hAnsi="Times New Roman"/>
                <w:i/>
                <w:sz w:val="20"/>
                <w:szCs w:val="20"/>
              </w:rPr>
              <w:t>(12</w:t>
            </w:r>
            <w:r w:rsidR="004F1BD9" w:rsidRPr="00436AB8">
              <w:rPr>
                <w:rFonts w:ascii="Times New Roman" w:hAnsi="Times New Roman"/>
                <w:i/>
                <w:sz w:val="20"/>
                <w:szCs w:val="20"/>
              </w:rPr>
              <w:t>)</w:t>
            </w:r>
          </w:p>
        </w:tc>
        <w:tc>
          <w:tcPr>
            <w:tcW w:w="4966" w:type="dxa"/>
            <w:tcBorders>
              <w:bottom w:val="nil"/>
            </w:tcBorders>
          </w:tcPr>
          <w:p w14:paraId="1772C852" w14:textId="77777777" w:rsidR="004F1BD9" w:rsidRPr="00436AB8" w:rsidRDefault="004F1BD9" w:rsidP="00436AB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297BADCF" w14:textId="2710D206" w:rsidR="004F1BD9" w:rsidRPr="00436AB8" w:rsidRDefault="004A2088" w:rsidP="00436AB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6AB8">
              <w:rPr>
                <w:rFonts w:ascii="Times New Roman" w:hAnsi="Times New Roman"/>
                <w:sz w:val="20"/>
                <w:szCs w:val="20"/>
              </w:rPr>
              <w:t xml:space="preserve">5 </w:t>
            </w:r>
            <w:r w:rsidR="00436AB8" w:rsidRPr="00436AB8">
              <w:rPr>
                <w:rFonts w:ascii="Times New Roman" w:hAnsi="Times New Roman"/>
                <w:i/>
                <w:sz w:val="20"/>
                <w:szCs w:val="20"/>
              </w:rPr>
              <w:t>(6.5</w:t>
            </w:r>
            <w:r w:rsidR="004F1BD9" w:rsidRPr="00436AB8">
              <w:rPr>
                <w:rFonts w:ascii="Times New Roman" w:hAnsi="Times New Roman"/>
                <w:i/>
                <w:sz w:val="20"/>
                <w:szCs w:val="20"/>
              </w:rPr>
              <w:t>)</w:t>
            </w:r>
          </w:p>
        </w:tc>
      </w:tr>
      <w:tr w:rsidR="004F1BD9" w:rsidRPr="00436AB8" w14:paraId="1337FAE4" w14:textId="77777777" w:rsidTr="00436AB8">
        <w:tc>
          <w:tcPr>
            <w:tcW w:w="3018" w:type="dxa"/>
            <w:tcBorders>
              <w:top w:val="nil"/>
              <w:bottom w:val="nil"/>
            </w:tcBorders>
          </w:tcPr>
          <w:p w14:paraId="6E03AACC" w14:textId="77777777" w:rsidR="004F1BD9" w:rsidRPr="00436AB8" w:rsidRDefault="004F1BD9" w:rsidP="00436AB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BE47F6D" w14:textId="659E7F1E" w:rsidR="004F1BD9" w:rsidRPr="00436AB8" w:rsidRDefault="007133E3" w:rsidP="00436AB8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</w:pPr>
            <w:r w:rsidRPr="00436AB8">
              <w:rPr>
                <w:rFonts w:ascii="Times New Roman" w:hAnsi="Times New Roman"/>
                <w:b/>
                <w:sz w:val="20"/>
                <w:szCs w:val="20"/>
              </w:rPr>
              <w:t>Grade</w:t>
            </w:r>
            <w:r w:rsidR="004F1BD9" w:rsidRPr="00436AB8">
              <w:rPr>
                <w:rFonts w:ascii="Times New Roman" w:hAnsi="Times New Roman"/>
                <w:b/>
                <w:sz w:val="20"/>
                <w:szCs w:val="20"/>
              </w:rPr>
              <w:t xml:space="preserve"> V</w:t>
            </w:r>
            <w:r w:rsidRPr="00436AB8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(**)</w:t>
            </w:r>
          </w:p>
        </w:tc>
        <w:tc>
          <w:tcPr>
            <w:tcW w:w="4461" w:type="dxa"/>
            <w:tcBorders>
              <w:top w:val="nil"/>
              <w:bottom w:val="nil"/>
            </w:tcBorders>
          </w:tcPr>
          <w:p w14:paraId="67F97008" w14:textId="77777777" w:rsidR="004F1BD9" w:rsidRPr="00436AB8" w:rsidRDefault="004F1BD9" w:rsidP="00436AB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74BD146" w14:textId="77777777" w:rsidR="004F1BD9" w:rsidRPr="00436AB8" w:rsidRDefault="004F1BD9" w:rsidP="00436AB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6AB8">
              <w:rPr>
                <w:rFonts w:ascii="Times New Roman" w:hAnsi="Times New Roman"/>
                <w:sz w:val="20"/>
                <w:szCs w:val="20"/>
              </w:rPr>
              <w:t xml:space="preserve">2 </w:t>
            </w:r>
            <w:r w:rsidRPr="00436AB8">
              <w:rPr>
                <w:rFonts w:ascii="Times New Roman" w:hAnsi="Times New Roman"/>
                <w:i/>
                <w:sz w:val="20"/>
                <w:szCs w:val="20"/>
              </w:rPr>
              <w:t>(2.5)</w:t>
            </w:r>
          </w:p>
        </w:tc>
        <w:tc>
          <w:tcPr>
            <w:tcW w:w="4966" w:type="dxa"/>
            <w:tcBorders>
              <w:top w:val="nil"/>
              <w:bottom w:val="nil"/>
            </w:tcBorders>
          </w:tcPr>
          <w:p w14:paraId="62A8599F" w14:textId="77777777" w:rsidR="004F1BD9" w:rsidRPr="00436AB8" w:rsidRDefault="004F1BD9" w:rsidP="00436AB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F8317E1" w14:textId="77777777" w:rsidR="004F1BD9" w:rsidRPr="00436AB8" w:rsidRDefault="004F1BD9" w:rsidP="00436AB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6AB8">
              <w:rPr>
                <w:rFonts w:ascii="Times New Roman" w:hAnsi="Times New Roman"/>
                <w:sz w:val="20"/>
                <w:szCs w:val="20"/>
              </w:rPr>
              <w:t xml:space="preserve">1 </w:t>
            </w:r>
            <w:r w:rsidRPr="00436AB8">
              <w:rPr>
                <w:rFonts w:ascii="Times New Roman" w:hAnsi="Times New Roman"/>
                <w:i/>
                <w:sz w:val="20"/>
                <w:szCs w:val="20"/>
              </w:rPr>
              <w:t>(1.5)</w:t>
            </w:r>
          </w:p>
        </w:tc>
      </w:tr>
      <w:tr w:rsidR="004F1BD9" w:rsidRPr="00436AB8" w14:paraId="3C31C741" w14:textId="77777777" w:rsidTr="00436AB8">
        <w:tc>
          <w:tcPr>
            <w:tcW w:w="3018" w:type="dxa"/>
            <w:tcBorders>
              <w:top w:val="nil"/>
              <w:bottom w:val="nil"/>
            </w:tcBorders>
          </w:tcPr>
          <w:p w14:paraId="636151EF" w14:textId="44E029C1" w:rsidR="004F1BD9" w:rsidRPr="00436AB8" w:rsidRDefault="004F1BD9" w:rsidP="00436AB8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36AB8">
              <w:rPr>
                <w:rFonts w:ascii="Times New Roman" w:hAnsi="Times New Roman"/>
                <w:b/>
                <w:sz w:val="20"/>
                <w:szCs w:val="20"/>
              </w:rPr>
              <w:t>POPF</w:t>
            </w:r>
          </w:p>
          <w:p w14:paraId="06454F6A" w14:textId="57EC4CC6" w:rsidR="004F1BD9" w:rsidRPr="00436AB8" w:rsidRDefault="004F1BD9" w:rsidP="00436AB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6AB8">
              <w:rPr>
                <w:rFonts w:ascii="Times New Roman" w:hAnsi="Times New Roman"/>
                <w:sz w:val="20"/>
                <w:szCs w:val="20"/>
              </w:rPr>
              <w:t>Biochemical leak</w:t>
            </w:r>
          </w:p>
          <w:p w14:paraId="3AAD4603" w14:textId="1F4A328E" w:rsidR="004F1BD9" w:rsidRPr="00436AB8" w:rsidRDefault="004F1BD9" w:rsidP="00436AB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6AB8">
              <w:rPr>
                <w:rFonts w:ascii="Times New Roman" w:hAnsi="Times New Roman"/>
                <w:sz w:val="20"/>
                <w:szCs w:val="20"/>
              </w:rPr>
              <w:t>Grade B</w:t>
            </w:r>
          </w:p>
          <w:p w14:paraId="2463C62C" w14:textId="77777777" w:rsidR="004F1BD9" w:rsidRPr="00436AB8" w:rsidRDefault="004F1BD9" w:rsidP="00436AB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6AB8">
              <w:rPr>
                <w:rFonts w:ascii="Times New Roman" w:hAnsi="Times New Roman"/>
                <w:sz w:val="20"/>
                <w:szCs w:val="20"/>
              </w:rPr>
              <w:t>Grade C</w:t>
            </w:r>
          </w:p>
        </w:tc>
        <w:tc>
          <w:tcPr>
            <w:tcW w:w="4461" w:type="dxa"/>
            <w:tcBorders>
              <w:top w:val="nil"/>
              <w:bottom w:val="nil"/>
            </w:tcBorders>
          </w:tcPr>
          <w:p w14:paraId="22B63ABC" w14:textId="77777777" w:rsidR="004F1BD9" w:rsidRPr="00436AB8" w:rsidRDefault="004F1BD9" w:rsidP="00436AB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F0AD0AA" w14:textId="77777777" w:rsidR="004F1BD9" w:rsidRPr="00436AB8" w:rsidRDefault="004F1BD9" w:rsidP="00436AB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6AB8">
              <w:rPr>
                <w:rFonts w:ascii="Times New Roman" w:hAnsi="Times New Roman"/>
                <w:sz w:val="20"/>
                <w:szCs w:val="20"/>
              </w:rPr>
              <w:t xml:space="preserve">6 </w:t>
            </w:r>
            <w:r w:rsidRPr="00436AB8">
              <w:rPr>
                <w:rFonts w:ascii="Times New Roman" w:hAnsi="Times New Roman"/>
                <w:i/>
                <w:sz w:val="20"/>
                <w:szCs w:val="20"/>
              </w:rPr>
              <w:t>(8)</w:t>
            </w:r>
          </w:p>
          <w:p w14:paraId="32A5FF4F" w14:textId="77777777" w:rsidR="004F1BD9" w:rsidRPr="00436AB8" w:rsidRDefault="004F1BD9" w:rsidP="00436AB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6AB8">
              <w:rPr>
                <w:rFonts w:ascii="Times New Roman" w:hAnsi="Times New Roman"/>
                <w:sz w:val="20"/>
                <w:szCs w:val="20"/>
              </w:rPr>
              <w:t xml:space="preserve">3 </w:t>
            </w:r>
            <w:r w:rsidRPr="00436AB8">
              <w:rPr>
                <w:rFonts w:ascii="Times New Roman" w:hAnsi="Times New Roman"/>
                <w:i/>
                <w:sz w:val="20"/>
                <w:szCs w:val="20"/>
              </w:rPr>
              <w:t>(4)</w:t>
            </w:r>
          </w:p>
          <w:p w14:paraId="2CFD4765" w14:textId="77777777" w:rsidR="004F1BD9" w:rsidRPr="00436AB8" w:rsidRDefault="004F1BD9" w:rsidP="00436AB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6AB8">
              <w:rPr>
                <w:rFonts w:ascii="Times New Roman" w:hAnsi="Times New Roman"/>
                <w:sz w:val="20"/>
                <w:szCs w:val="20"/>
              </w:rPr>
              <w:t xml:space="preserve">4 </w:t>
            </w:r>
            <w:r w:rsidRPr="00436AB8">
              <w:rPr>
                <w:rFonts w:ascii="Times New Roman" w:hAnsi="Times New Roman"/>
                <w:i/>
                <w:sz w:val="20"/>
                <w:szCs w:val="20"/>
              </w:rPr>
              <w:t>(5.5)</w:t>
            </w:r>
          </w:p>
        </w:tc>
        <w:tc>
          <w:tcPr>
            <w:tcW w:w="4966" w:type="dxa"/>
            <w:tcBorders>
              <w:top w:val="nil"/>
              <w:bottom w:val="nil"/>
            </w:tcBorders>
          </w:tcPr>
          <w:p w14:paraId="0BA8C9C8" w14:textId="77777777" w:rsidR="004F1BD9" w:rsidRPr="00436AB8" w:rsidRDefault="004F1BD9" w:rsidP="00436AB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B610761" w14:textId="77777777" w:rsidR="004F1BD9" w:rsidRPr="00436AB8" w:rsidRDefault="004F1BD9" w:rsidP="00436AB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6AB8">
              <w:rPr>
                <w:rFonts w:ascii="Times New Roman" w:hAnsi="Times New Roman"/>
                <w:sz w:val="20"/>
                <w:szCs w:val="20"/>
              </w:rPr>
              <w:t xml:space="preserve">9 </w:t>
            </w:r>
            <w:r w:rsidRPr="00436AB8">
              <w:rPr>
                <w:rFonts w:ascii="Times New Roman" w:hAnsi="Times New Roman"/>
                <w:i/>
                <w:sz w:val="20"/>
                <w:szCs w:val="20"/>
              </w:rPr>
              <w:t>(12)</w:t>
            </w:r>
          </w:p>
          <w:p w14:paraId="494029CC" w14:textId="77777777" w:rsidR="004F1BD9" w:rsidRPr="00436AB8" w:rsidRDefault="004F1BD9" w:rsidP="00436AB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6AB8">
              <w:rPr>
                <w:rFonts w:ascii="Times New Roman" w:hAnsi="Times New Roman"/>
                <w:sz w:val="20"/>
                <w:szCs w:val="20"/>
              </w:rPr>
              <w:t>2 (2.5)</w:t>
            </w:r>
          </w:p>
          <w:p w14:paraId="67838929" w14:textId="77777777" w:rsidR="004F1BD9" w:rsidRPr="00436AB8" w:rsidRDefault="004F1BD9" w:rsidP="00436AB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6AB8">
              <w:rPr>
                <w:rFonts w:ascii="Times New Roman" w:hAnsi="Times New Roman"/>
                <w:sz w:val="20"/>
                <w:szCs w:val="20"/>
              </w:rPr>
              <w:t xml:space="preserve">1 </w:t>
            </w:r>
            <w:r w:rsidRPr="00436AB8">
              <w:rPr>
                <w:rFonts w:ascii="Times New Roman" w:hAnsi="Times New Roman"/>
                <w:i/>
                <w:sz w:val="20"/>
                <w:szCs w:val="20"/>
              </w:rPr>
              <w:t>(1.5)</w:t>
            </w:r>
          </w:p>
        </w:tc>
      </w:tr>
      <w:tr w:rsidR="004F1BD9" w:rsidRPr="00436AB8" w14:paraId="369A2C09" w14:textId="77777777" w:rsidTr="00436AB8">
        <w:tc>
          <w:tcPr>
            <w:tcW w:w="3018" w:type="dxa"/>
            <w:tcBorders>
              <w:top w:val="nil"/>
            </w:tcBorders>
          </w:tcPr>
          <w:p w14:paraId="4A9A7858" w14:textId="7C823744" w:rsidR="004F1BD9" w:rsidRPr="00436AB8" w:rsidRDefault="004F1BD9" w:rsidP="00436AB8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36AB8">
              <w:rPr>
                <w:rFonts w:ascii="Times New Roman" w:hAnsi="Times New Roman"/>
                <w:b/>
                <w:sz w:val="20"/>
                <w:szCs w:val="20"/>
              </w:rPr>
              <w:t>POPH</w:t>
            </w:r>
          </w:p>
          <w:p w14:paraId="77BD4986" w14:textId="2A8F290F" w:rsidR="004F1BD9" w:rsidRPr="00436AB8" w:rsidRDefault="004F1BD9" w:rsidP="00436AB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6AB8">
              <w:rPr>
                <w:rFonts w:ascii="Times New Roman" w:hAnsi="Times New Roman"/>
                <w:sz w:val="20"/>
                <w:szCs w:val="20"/>
              </w:rPr>
              <w:t>Grade A/B</w:t>
            </w:r>
          </w:p>
          <w:p w14:paraId="15332CF1" w14:textId="740BDAF9" w:rsidR="004F1BD9" w:rsidRPr="00436AB8" w:rsidRDefault="004F1BD9" w:rsidP="00436AB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6AB8">
              <w:rPr>
                <w:rFonts w:ascii="Times New Roman" w:hAnsi="Times New Roman"/>
                <w:sz w:val="20"/>
                <w:szCs w:val="20"/>
              </w:rPr>
              <w:t>Grade C</w:t>
            </w:r>
          </w:p>
        </w:tc>
        <w:tc>
          <w:tcPr>
            <w:tcW w:w="4461" w:type="dxa"/>
            <w:tcBorders>
              <w:top w:val="nil"/>
            </w:tcBorders>
          </w:tcPr>
          <w:p w14:paraId="674FDF15" w14:textId="77777777" w:rsidR="004F1BD9" w:rsidRPr="00436AB8" w:rsidRDefault="004F1BD9" w:rsidP="00436AB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95D6205" w14:textId="4670EAB5" w:rsidR="004F1BD9" w:rsidRPr="00436AB8" w:rsidRDefault="008E49B6" w:rsidP="00436AB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6AB8">
              <w:rPr>
                <w:rFonts w:ascii="Times New Roman" w:hAnsi="Times New Roman"/>
                <w:sz w:val="20"/>
                <w:szCs w:val="20"/>
              </w:rPr>
              <w:t>2</w:t>
            </w:r>
            <w:r w:rsidR="00DE0A99" w:rsidRPr="00436AB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36AB8">
              <w:rPr>
                <w:rFonts w:ascii="Times New Roman" w:hAnsi="Times New Roman"/>
                <w:sz w:val="20"/>
                <w:szCs w:val="20"/>
              </w:rPr>
              <w:t>(7)</w:t>
            </w:r>
          </w:p>
          <w:p w14:paraId="1DC90216" w14:textId="77777777" w:rsidR="004F1BD9" w:rsidRPr="00436AB8" w:rsidRDefault="004F1BD9" w:rsidP="00436AB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6AB8">
              <w:rPr>
                <w:rFonts w:ascii="Times New Roman" w:hAnsi="Times New Roman"/>
                <w:sz w:val="20"/>
                <w:szCs w:val="20"/>
              </w:rPr>
              <w:t xml:space="preserve">1 </w:t>
            </w:r>
            <w:r w:rsidRPr="00436AB8">
              <w:rPr>
                <w:rFonts w:ascii="Times New Roman" w:hAnsi="Times New Roman"/>
                <w:i/>
                <w:sz w:val="20"/>
                <w:szCs w:val="20"/>
              </w:rPr>
              <w:t>(1.5)</w:t>
            </w:r>
          </w:p>
        </w:tc>
        <w:tc>
          <w:tcPr>
            <w:tcW w:w="4966" w:type="dxa"/>
            <w:tcBorders>
              <w:top w:val="nil"/>
            </w:tcBorders>
          </w:tcPr>
          <w:p w14:paraId="4361B8B8" w14:textId="77777777" w:rsidR="004F1BD9" w:rsidRPr="00436AB8" w:rsidRDefault="004F1BD9" w:rsidP="00436AB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D44A12F" w14:textId="77777777" w:rsidR="004F1BD9" w:rsidRPr="00436AB8" w:rsidRDefault="004F1BD9" w:rsidP="00436AB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6AB8">
              <w:rPr>
                <w:rFonts w:ascii="Times New Roman" w:hAnsi="Times New Roman"/>
                <w:sz w:val="20"/>
                <w:szCs w:val="20"/>
              </w:rPr>
              <w:t>0</w:t>
            </w:r>
          </w:p>
          <w:p w14:paraId="5D7397FA" w14:textId="77777777" w:rsidR="004F1BD9" w:rsidRPr="00436AB8" w:rsidRDefault="004F1BD9" w:rsidP="00436AB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36AB8">
              <w:rPr>
                <w:rFonts w:ascii="Times New Roman" w:hAnsi="Times New Roman"/>
                <w:sz w:val="20"/>
                <w:szCs w:val="20"/>
              </w:rPr>
              <w:t xml:space="preserve">1 </w:t>
            </w:r>
            <w:r w:rsidRPr="00436AB8">
              <w:rPr>
                <w:rFonts w:ascii="Times New Roman" w:hAnsi="Times New Roman"/>
                <w:i/>
                <w:sz w:val="20"/>
                <w:szCs w:val="20"/>
              </w:rPr>
              <w:t>(1.5)</w:t>
            </w:r>
          </w:p>
        </w:tc>
      </w:tr>
    </w:tbl>
    <w:p w14:paraId="5398236B" w14:textId="54C27E9A" w:rsidR="004F1BD9" w:rsidRPr="007133E3" w:rsidRDefault="004F1BD9" w:rsidP="004F1BD9">
      <w:pPr>
        <w:jc w:val="both"/>
        <w:rPr>
          <w:rFonts w:ascii="Times New Roman" w:hAnsi="Times New Roman"/>
          <w:sz w:val="24"/>
          <w:szCs w:val="24"/>
        </w:rPr>
      </w:pPr>
      <w:r w:rsidRPr="007133E3">
        <w:rPr>
          <w:rFonts w:ascii="Times New Roman" w:hAnsi="Times New Roman"/>
          <w:sz w:val="24"/>
          <w:szCs w:val="24"/>
        </w:rPr>
        <w:lastRenderedPageBreak/>
        <w:t xml:space="preserve">*: </w:t>
      </w:r>
      <w:r w:rsidR="00264AD1" w:rsidRPr="007133E3">
        <w:rPr>
          <w:rFonts w:ascii="Times New Roman" w:hAnsi="Times New Roman"/>
          <w:sz w:val="24"/>
          <w:szCs w:val="24"/>
        </w:rPr>
        <w:t xml:space="preserve">subgroup of patients with </w:t>
      </w:r>
      <w:r w:rsidRPr="007133E3">
        <w:rPr>
          <w:rFonts w:ascii="Times New Roman" w:hAnsi="Times New Roman"/>
          <w:sz w:val="24"/>
          <w:szCs w:val="24"/>
        </w:rPr>
        <w:t>W</w:t>
      </w:r>
      <w:r w:rsidR="0070324D" w:rsidRPr="007133E3">
        <w:rPr>
          <w:rFonts w:ascii="Times New Roman" w:hAnsi="Times New Roman"/>
          <w:sz w:val="24"/>
          <w:szCs w:val="24"/>
        </w:rPr>
        <w:t>h</w:t>
      </w:r>
      <w:r w:rsidRPr="007133E3">
        <w:rPr>
          <w:rFonts w:ascii="Times New Roman" w:hAnsi="Times New Roman"/>
          <w:sz w:val="24"/>
          <w:szCs w:val="24"/>
        </w:rPr>
        <w:t xml:space="preserve">ipple </w:t>
      </w:r>
      <w:r w:rsidR="00264AD1" w:rsidRPr="007133E3">
        <w:rPr>
          <w:rFonts w:ascii="Times New Roman" w:hAnsi="Times New Roman"/>
          <w:sz w:val="24"/>
          <w:szCs w:val="24"/>
        </w:rPr>
        <w:t xml:space="preserve">procedure </w:t>
      </w:r>
      <w:r w:rsidRPr="007133E3">
        <w:rPr>
          <w:rFonts w:ascii="Times New Roman" w:hAnsi="Times New Roman"/>
          <w:sz w:val="24"/>
          <w:szCs w:val="24"/>
        </w:rPr>
        <w:t xml:space="preserve">n=36; </w:t>
      </w:r>
      <w:r w:rsidR="007133E3">
        <w:rPr>
          <w:rFonts w:ascii="Times New Roman" w:hAnsi="Times New Roman"/>
          <w:sz w:val="24"/>
          <w:szCs w:val="24"/>
        </w:rPr>
        <w:t xml:space="preserve">**: </w:t>
      </w:r>
      <w:r w:rsidR="007133E3" w:rsidRPr="009C4CDC">
        <w:rPr>
          <w:rFonts w:ascii="Times New Roman" w:hAnsi="Times New Roman"/>
          <w:sz w:val="24"/>
          <w:szCs w:val="24"/>
        </w:rPr>
        <w:t>a</w:t>
      </w:r>
      <w:r w:rsidR="007133E3">
        <w:rPr>
          <w:rFonts w:ascii="Times New Roman" w:hAnsi="Times New Roman"/>
          <w:sz w:val="24"/>
          <w:szCs w:val="24"/>
        </w:rPr>
        <w:t>ccording to the classification</w:t>
      </w:r>
      <w:r w:rsidR="007133E3" w:rsidRPr="009C4CDC">
        <w:rPr>
          <w:rFonts w:ascii="Times New Roman" w:hAnsi="Times New Roman"/>
          <w:sz w:val="24"/>
          <w:szCs w:val="24"/>
        </w:rPr>
        <w:t xml:space="preserve"> by Dindo and Clavien</w:t>
      </w:r>
      <w:r w:rsidR="007133E3">
        <w:rPr>
          <w:rFonts w:ascii="Times New Roman" w:hAnsi="Times New Roman"/>
          <w:sz w:val="24"/>
          <w:szCs w:val="24"/>
        </w:rPr>
        <w:t xml:space="preserve">; </w:t>
      </w:r>
      <w:r w:rsidRPr="007133E3">
        <w:rPr>
          <w:rFonts w:ascii="Times New Roman" w:hAnsi="Times New Roman"/>
          <w:sz w:val="24"/>
          <w:szCs w:val="24"/>
        </w:rPr>
        <w:t>POPF = post-operative pancreatic fistula; POPH: post-operative pancreatic haemorrhage.</w:t>
      </w:r>
    </w:p>
    <w:p w14:paraId="0E93AB06" w14:textId="4CF43D53" w:rsidR="004F1BD9" w:rsidRPr="007133E3" w:rsidRDefault="004F1BD9" w:rsidP="004F1BD9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sectPr w:rsidR="004F1BD9" w:rsidRPr="007133E3" w:rsidSect="00354613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Arial Unicode MS">
    <w:panose1 w:val="020B0604020202020204"/>
    <w:charset w:val="0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4613"/>
    <w:rsid w:val="00063ABE"/>
    <w:rsid w:val="00082D9B"/>
    <w:rsid w:val="00093F71"/>
    <w:rsid w:val="000C3F4C"/>
    <w:rsid w:val="000D7411"/>
    <w:rsid w:val="001371E3"/>
    <w:rsid w:val="0015401A"/>
    <w:rsid w:val="001A4227"/>
    <w:rsid w:val="001E7342"/>
    <w:rsid w:val="001F46C5"/>
    <w:rsid w:val="001F6EAF"/>
    <w:rsid w:val="001F706B"/>
    <w:rsid w:val="002419F5"/>
    <w:rsid w:val="002478D8"/>
    <w:rsid w:val="00264AD1"/>
    <w:rsid w:val="00266C02"/>
    <w:rsid w:val="00280A53"/>
    <w:rsid w:val="003474FA"/>
    <w:rsid w:val="00352563"/>
    <w:rsid w:val="00354613"/>
    <w:rsid w:val="003C6400"/>
    <w:rsid w:val="00400AB0"/>
    <w:rsid w:val="00435170"/>
    <w:rsid w:val="00436AB8"/>
    <w:rsid w:val="004436D5"/>
    <w:rsid w:val="00485054"/>
    <w:rsid w:val="004A2088"/>
    <w:rsid w:val="004A7D50"/>
    <w:rsid w:val="004B1534"/>
    <w:rsid w:val="004E3E07"/>
    <w:rsid w:val="004F1BD9"/>
    <w:rsid w:val="00501158"/>
    <w:rsid w:val="005657DF"/>
    <w:rsid w:val="005932B8"/>
    <w:rsid w:val="006365FA"/>
    <w:rsid w:val="00653F8B"/>
    <w:rsid w:val="00664985"/>
    <w:rsid w:val="006F32EA"/>
    <w:rsid w:val="0070324D"/>
    <w:rsid w:val="00703A01"/>
    <w:rsid w:val="00710C18"/>
    <w:rsid w:val="007133E3"/>
    <w:rsid w:val="007336C9"/>
    <w:rsid w:val="007842D0"/>
    <w:rsid w:val="007C146E"/>
    <w:rsid w:val="00804C6C"/>
    <w:rsid w:val="00824B36"/>
    <w:rsid w:val="008305DC"/>
    <w:rsid w:val="00831520"/>
    <w:rsid w:val="00844BCF"/>
    <w:rsid w:val="00857D0E"/>
    <w:rsid w:val="008C5DA0"/>
    <w:rsid w:val="008E49B6"/>
    <w:rsid w:val="008E7264"/>
    <w:rsid w:val="00955564"/>
    <w:rsid w:val="00956FE8"/>
    <w:rsid w:val="00976C36"/>
    <w:rsid w:val="009C3439"/>
    <w:rsid w:val="009F0403"/>
    <w:rsid w:val="00A36E5D"/>
    <w:rsid w:val="00AA0F11"/>
    <w:rsid w:val="00AA756D"/>
    <w:rsid w:val="00AC04E1"/>
    <w:rsid w:val="00AD1214"/>
    <w:rsid w:val="00AF31E6"/>
    <w:rsid w:val="00B0266E"/>
    <w:rsid w:val="00B3426A"/>
    <w:rsid w:val="00B540D0"/>
    <w:rsid w:val="00B763B6"/>
    <w:rsid w:val="00BB587C"/>
    <w:rsid w:val="00BD78B7"/>
    <w:rsid w:val="00C33169"/>
    <w:rsid w:val="00C41911"/>
    <w:rsid w:val="00C55B89"/>
    <w:rsid w:val="00C7590E"/>
    <w:rsid w:val="00C76BFA"/>
    <w:rsid w:val="00CC5BAF"/>
    <w:rsid w:val="00CD0A0F"/>
    <w:rsid w:val="00CD609F"/>
    <w:rsid w:val="00D05421"/>
    <w:rsid w:val="00D50C3B"/>
    <w:rsid w:val="00D836A8"/>
    <w:rsid w:val="00D907AB"/>
    <w:rsid w:val="00D912ED"/>
    <w:rsid w:val="00D97E00"/>
    <w:rsid w:val="00DE0A99"/>
    <w:rsid w:val="00E133D5"/>
    <w:rsid w:val="00E34F21"/>
    <w:rsid w:val="00E50B6E"/>
    <w:rsid w:val="00E6238C"/>
    <w:rsid w:val="00E73078"/>
    <w:rsid w:val="00E85E3D"/>
    <w:rsid w:val="00EB3361"/>
    <w:rsid w:val="00EB6414"/>
    <w:rsid w:val="00EE452D"/>
    <w:rsid w:val="00EF3D61"/>
    <w:rsid w:val="00F00D3F"/>
    <w:rsid w:val="00F0100B"/>
    <w:rsid w:val="00F13E64"/>
    <w:rsid w:val="00F93420"/>
    <w:rsid w:val="00FC3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C5331F7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54613"/>
    <w:pPr>
      <w:spacing w:after="200" w:line="276" w:lineRule="auto"/>
    </w:pPr>
    <w:rPr>
      <w:rFonts w:ascii="Calibri" w:eastAsia="Times New Roman" w:hAnsi="Calibri" w:cs="Times New Roman"/>
      <w:sz w:val="22"/>
      <w:szCs w:val="22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CorpsA">
    <w:name w:val="Corps A"/>
    <w:rsid w:val="00354613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Trebuchet MS" w:eastAsia="Arial Unicode MS" w:hAnsi="Arial Unicode MS" w:cs="Arial Unicode MS"/>
      <w:color w:val="000000"/>
      <w:sz w:val="22"/>
      <w:szCs w:val="22"/>
      <w:u w:color="000000"/>
      <w:bdr w:val="nil"/>
      <w:lang w:val="en-US"/>
    </w:rPr>
  </w:style>
  <w:style w:type="table" w:styleId="Grilledutableau">
    <w:name w:val="Table Grid"/>
    <w:basedOn w:val="TableauNormal"/>
    <w:uiPriority w:val="39"/>
    <w:rsid w:val="00653F8B"/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7133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133E3"/>
    <w:rPr>
      <w:rFonts w:ascii="Tahoma" w:eastAsia="Times New Roman" w:hAnsi="Tahoma" w:cs="Tahoma"/>
      <w:sz w:val="16"/>
      <w:szCs w:val="16"/>
      <w:lang w:val="en-GB"/>
    </w:rPr>
  </w:style>
  <w:style w:type="character" w:customStyle="1" w:styleId="transpan">
    <w:name w:val="transpan"/>
    <w:basedOn w:val="Policepardfaut"/>
    <w:rsid w:val="007133E3"/>
  </w:style>
  <w:style w:type="character" w:styleId="Marquedecommentaire">
    <w:name w:val="annotation reference"/>
    <w:basedOn w:val="Policepardfaut"/>
    <w:uiPriority w:val="99"/>
    <w:semiHidden/>
    <w:unhideWhenUsed/>
    <w:rsid w:val="00844BC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44BC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44BCF"/>
    <w:rPr>
      <w:rFonts w:ascii="Calibri" w:eastAsia="Times New Roman" w:hAnsi="Calibri" w:cs="Times New Roman"/>
      <w:sz w:val="20"/>
      <w:szCs w:val="20"/>
      <w:lang w:val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44BC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44BCF"/>
    <w:rPr>
      <w:rFonts w:ascii="Calibri" w:eastAsia="Times New Roman" w:hAnsi="Calibri" w:cs="Times New Roman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155</Words>
  <Characters>853</Characters>
  <Application>Microsoft Macintosh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ERM CIC BT-511</Company>
  <LinksUpToDate>false</LinksUpToDate>
  <CharactersWithSpaces>10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 BUSCAIL</dc:creator>
  <cp:keywords/>
  <dc:description/>
  <cp:lastModifiedBy>Etienne Buscail</cp:lastModifiedBy>
  <cp:revision>9</cp:revision>
  <dcterms:created xsi:type="dcterms:W3CDTF">2019-02-03T17:48:00Z</dcterms:created>
  <dcterms:modified xsi:type="dcterms:W3CDTF">2019-08-08T14:18:00Z</dcterms:modified>
</cp:coreProperties>
</file>